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82B06" w14:textId="4F19F8E5" w:rsidR="00B10C6C" w:rsidRDefault="00B10C6C" w:rsidP="003E78F9">
      <w:pPr>
        <w:rPr>
          <w:b/>
          <w:sz w:val="24"/>
        </w:rPr>
      </w:pPr>
      <w:r>
        <w:rPr>
          <w:b/>
          <w:sz w:val="24"/>
        </w:rPr>
        <w:t>ADDITIONAL FILE</w:t>
      </w:r>
    </w:p>
    <w:p w14:paraId="326E5769" w14:textId="77777777" w:rsidR="00B10C6C" w:rsidRDefault="00B10C6C" w:rsidP="003E78F9">
      <w:pPr>
        <w:rPr>
          <w:b/>
          <w:sz w:val="24"/>
        </w:rPr>
      </w:pPr>
    </w:p>
    <w:p w14:paraId="1DD7F8FA" w14:textId="0DEA2F2B" w:rsidR="003E78F9" w:rsidRPr="003E78F9" w:rsidRDefault="00B10C6C" w:rsidP="003E78F9">
      <w:pPr>
        <w:rPr>
          <w:b/>
        </w:rPr>
      </w:pPr>
      <w:r>
        <w:rPr>
          <w:b/>
          <w:sz w:val="24"/>
        </w:rPr>
        <w:t>Table</w:t>
      </w:r>
      <w:r w:rsidR="003E78F9" w:rsidRPr="00FC47DE">
        <w:rPr>
          <w:b/>
          <w:sz w:val="24"/>
        </w:rPr>
        <w:t xml:space="preserve"> </w:t>
      </w:r>
      <w:proofErr w:type="spellStart"/>
      <w:r w:rsidR="00EB4343">
        <w:rPr>
          <w:b/>
          <w:sz w:val="24"/>
        </w:rPr>
        <w:t>S</w:t>
      </w:r>
      <w:r w:rsidR="003E78F9" w:rsidRPr="00FC47DE">
        <w:rPr>
          <w:b/>
          <w:sz w:val="24"/>
        </w:rPr>
        <w:t>1</w:t>
      </w:r>
      <w:proofErr w:type="spellEnd"/>
      <w:r w:rsidR="003E78F9" w:rsidRPr="00FC47DE">
        <w:rPr>
          <w:b/>
          <w:sz w:val="24"/>
        </w:rPr>
        <w:t xml:space="preserve"> </w:t>
      </w:r>
      <w:r w:rsidR="003E78F9">
        <w:rPr>
          <w:b/>
        </w:rPr>
        <w:t>Sensitivity Analysis (Stepwise regression)</w:t>
      </w:r>
    </w:p>
    <w:tbl>
      <w:tblPr>
        <w:tblStyle w:val="TableGrid11"/>
        <w:tblpPr w:leftFromText="180" w:rightFromText="180" w:vertAnchor="text" w:horzAnchor="margin" w:tblpY="187"/>
        <w:tblW w:w="92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77"/>
        <w:gridCol w:w="1722"/>
        <w:gridCol w:w="1433"/>
        <w:gridCol w:w="1622"/>
        <w:gridCol w:w="1288"/>
      </w:tblGrid>
      <w:tr w:rsidR="003E78F9" w:rsidRPr="004A5C81" w14:paraId="575C8D99" w14:textId="77777777" w:rsidTr="00167E37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774346" w14:textId="2971287F" w:rsidR="003E78F9" w:rsidRPr="004A5C81" w:rsidRDefault="003E78F9" w:rsidP="00167E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5C81">
              <w:rPr>
                <w:rFonts w:ascii="Arial" w:hAnsi="Arial" w:cs="Arial"/>
                <w:b/>
                <w:sz w:val="18"/>
                <w:szCs w:val="18"/>
              </w:rPr>
              <w:t xml:space="preserve"> Association between </w:t>
            </w:r>
            <w:r w:rsidR="00657B5D">
              <w:rPr>
                <w:rFonts w:ascii="Arial" w:hAnsi="Arial" w:cs="Arial"/>
                <w:b/>
                <w:sz w:val="18"/>
                <w:szCs w:val="18"/>
              </w:rPr>
              <w:t xml:space="preserve">the </w:t>
            </w:r>
            <w:r w:rsidRPr="004A5C81">
              <w:rPr>
                <w:rFonts w:ascii="Arial" w:hAnsi="Arial" w:cs="Arial"/>
                <w:b/>
                <w:sz w:val="18"/>
                <w:szCs w:val="18"/>
              </w:rPr>
              <w:t xml:space="preserve">number of anti-hypertensive medication </w:t>
            </w:r>
            <w:r w:rsidR="00657B5D">
              <w:rPr>
                <w:rFonts w:ascii="Arial" w:hAnsi="Arial" w:cs="Arial"/>
                <w:b/>
                <w:sz w:val="18"/>
                <w:szCs w:val="18"/>
              </w:rPr>
              <w:t xml:space="preserve">classes </w:t>
            </w:r>
            <w:r w:rsidRPr="004A5C81">
              <w:rPr>
                <w:rFonts w:ascii="Arial" w:hAnsi="Arial" w:cs="Arial"/>
                <w:b/>
                <w:sz w:val="18"/>
                <w:szCs w:val="18"/>
              </w:rPr>
              <w:t>and injurious falls (N = 210)</w:t>
            </w:r>
          </w:p>
        </w:tc>
      </w:tr>
      <w:tr w:rsidR="003E78F9" w:rsidRPr="004A5C81" w14:paraId="3C3D3E6E" w14:textId="77777777" w:rsidTr="00167E37"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B11721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CB6FF1" w14:textId="77777777" w:rsidR="00D80044" w:rsidRDefault="00D80044" w:rsidP="00167E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E78F9" w:rsidRPr="004A5C81">
              <w:rPr>
                <w:rFonts w:ascii="Arial" w:hAnsi="Arial" w:cs="Arial"/>
                <w:sz w:val="18"/>
                <w:szCs w:val="18"/>
              </w:rPr>
              <w:t xml:space="preserve">djusted OR </w:t>
            </w:r>
          </w:p>
          <w:p w14:paraId="68D1052F" w14:textId="1DCFBE7C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C0BEC1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62D46B" w14:textId="77777777" w:rsidR="003E78F9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epwis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ression</w:t>
            </w:r>
            <w:r w:rsidRPr="0037505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707BF2B2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A9118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3E78F9" w:rsidRPr="004A5C81" w14:paraId="261F8CD9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90CD57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Number of anti-hypertensive medication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2521C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4A4EF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83779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E4DDD8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78F9" w:rsidRPr="004A5C81" w14:paraId="2A80509E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36B3175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51A10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5B95E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53805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B2EECF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44" w:rsidRPr="004A5C81" w14:paraId="5FDD2D1C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A199F0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B4C2D" w14:textId="35306A16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2.10 (0.48-9.1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638D5" w14:textId="6ADEFE4B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F1F18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 (0.46-7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D89BC9" w14:textId="10B4306E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D80044" w:rsidRPr="004A5C81" w14:paraId="542DD596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1862C3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   ≥ 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1B9A5" w14:textId="158207F6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5.45 (1.49-19.9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BAA83" w14:textId="7649372D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92694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7 (1.60-18.1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E9BE13" w14:textId="6D46511E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57B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44" w:rsidRPr="004A5C81" w14:paraId="0DE80EC0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D67D0E7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5C81"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 w:rsidRPr="004A5C81">
              <w:rPr>
                <w:rFonts w:ascii="Arial" w:hAnsi="Arial" w:cs="Arial"/>
                <w:sz w:val="18"/>
                <w:szCs w:val="18"/>
              </w:rPr>
              <w:t xml:space="preserve"> comorbidity index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61FF6" w14:textId="546B559F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26 (1.04-1.5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4E586" w14:textId="5DCED1B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6389E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 (1.07-1.5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D6F7A9" w14:textId="0B07F43E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657B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44" w:rsidRPr="004A5C81" w14:paraId="53658867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A8A9513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High risk of </w:t>
            </w:r>
            <w:proofErr w:type="spellStart"/>
            <w:r w:rsidRPr="004A5C81">
              <w:rPr>
                <w:rFonts w:ascii="Arial" w:hAnsi="Arial" w:cs="Arial"/>
                <w:sz w:val="18"/>
                <w:szCs w:val="18"/>
              </w:rPr>
              <w:t>fall</w:t>
            </w:r>
            <w:r w:rsidRPr="00375053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4A5C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5ABA7" w14:textId="3ADBD64E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7.21 (2.37-21.9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716E3" w14:textId="4471BF43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5C78C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6 (2.44-20.4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5531D6" w14:textId="7777777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D80044" w:rsidRPr="004A5C81" w14:paraId="1CC93E37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9DD140F" w14:textId="0F75030B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Visual impairment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78813" w14:textId="10944121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2.02 (0.70-5.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C07DD" w14:textId="051C2FE8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65D4A" w14:textId="77777777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85959C" w14:textId="77777777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44" w:rsidRPr="004A5C81" w14:paraId="1085586B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F6494D3" w14:textId="288145D8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Exposure to psychotropic medication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E627C" w14:textId="6C7B2867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12 (0.38-3.3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4DE07" w14:textId="1A0B901A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6881C" w14:textId="77777777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60901C" w14:textId="77777777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44" w:rsidRPr="004A5C81" w14:paraId="41466D20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69DB6F8" w14:textId="6FB382B2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Polypharmacy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1277A" w14:textId="573368FA" w:rsidR="00D80044" w:rsidRPr="004A5C81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29 (0.49-3.4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455ED" w14:textId="79E1A100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1406F" w14:textId="77777777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41CC46" w14:textId="77777777" w:rsidR="00D80044" w:rsidRDefault="00D80044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5595" w:rsidRPr="004A5C81" w14:paraId="670EDE83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6D8DF1" w14:textId="77777777" w:rsidR="00275595" w:rsidRPr="004A5C81" w:rsidRDefault="00275595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B139D" w14:textId="77777777" w:rsidR="00275595" w:rsidRPr="004A5C81" w:rsidRDefault="00275595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C6FA8" w14:textId="77777777" w:rsidR="00275595" w:rsidRPr="004A5C81" w:rsidRDefault="00275595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48960" w14:textId="77777777" w:rsidR="00275595" w:rsidRDefault="00275595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86FFC4" w14:textId="77777777" w:rsidR="00275595" w:rsidRDefault="00275595" w:rsidP="00D8004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44" w:rsidRPr="004A5C81" w14:paraId="140E09E4" w14:textId="77777777" w:rsidTr="00167E37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EB0F4" w14:textId="77777777" w:rsidR="00D80044" w:rsidRPr="004A5C81" w:rsidRDefault="00D80044" w:rsidP="00D80044">
            <w:pPr>
              <w:rPr>
                <w:rFonts w:ascii="Arial" w:hAnsi="Arial" w:cs="Arial"/>
                <w:sz w:val="14"/>
                <w:szCs w:val="18"/>
              </w:rPr>
            </w:pPr>
            <w:r w:rsidRPr="004A5C81">
              <w:rPr>
                <w:rFonts w:ascii="Arial" w:hAnsi="Arial" w:cs="Arial"/>
                <w:sz w:val="14"/>
                <w:szCs w:val="18"/>
              </w:rPr>
              <w:t xml:space="preserve">Note: OR= Odds ratio; CI= 95% confidence interval; SBP= Systolic blood pressure; DBP= Diastolic blood pressure; </w:t>
            </w:r>
          </w:p>
          <w:p w14:paraId="0F47832B" w14:textId="77777777" w:rsidR="00D80044" w:rsidRDefault="00D80044" w:rsidP="00D80044">
            <w:pPr>
              <w:rPr>
                <w:rFonts w:ascii="Arial" w:hAnsi="Arial" w:cs="Arial"/>
                <w:sz w:val="14"/>
                <w:szCs w:val="18"/>
                <w:vertAlign w:val="superscript"/>
              </w:rPr>
            </w:pPr>
            <w:proofErr w:type="spellStart"/>
            <w:r w:rsidRPr="004A5C81">
              <w:rPr>
                <w:rFonts w:ascii="Arial" w:hAnsi="Arial" w:cs="Arial"/>
                <w:sz w:val="14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4"/>
                <w:szCs w:val="18"/>
              </w:rPr>
              <w:t>W</w:t>
            </w:r>
            <w:r w:rsidRPr="00375053">
              <w:rPr>
                <w:rFonts w:ascii="Arial" w:hAnsi="Arial" w:cs="Arial"/>
                <w:sz w:val="14"/>
                <w:szCs w:val="18"/>
              </w:rPr>
              <w:t>e</w:t>
            </w:r>
            <w:proofErr w:type="spellEnd"/>
            <w:r w:rsidRPr="00375053">
              <w:rPr>
                <w:rFonts w:ascii="Arial" w:hAnsi="Arial" w:cs="Arial"/>
                <w:sz w:val="14"/>
                <w:szCs w:val="18"/>
              </w:rPr>
              <w:t xml:space="preserve"> added variables with p &lt; 0.01 into forward and backward stepwise regressions and both arrived at the same parsimonious models.</w:t>
            </w:r>
          </w:p>
          <w:p w14:paraId="457FCC48" w14:textId="77777777" w:rsidR="00D80044" w:rsidRPr="004A5C81" w:rsidRDefault="00D80044" w:rsidP="00D80044">
            <w:pPr>
              <w:rPr>
                <w:rFonts w:ascii="Arial" w:hAnsi="Arial" w:cs="Arial"/>
                <w:sz w:val="14"/>
                <w:szCs w:val="18"/>
              </w:rPr>
            </w:pPr>
            <w:proofErr w:type="spellStart"/>
            <w:r w:rsidRPr="0092482A">
              <w:rPr>
                <w:rFonts w:ascii="Arial" w:hAnsi="Arial" w:cs="Arial"/>
                <w:sz w:val="14"/>
                <w:szCs w:val="18"/>
                <w:vertAlign w:val="superscript"/>
              </w:rPr>
              <w:t>b</w:t>
            </w:r>
            <w:r w:rsidRPr="004A5C81">
              <w:rPr>
                <w:rFonts w:ascii="Arial" w:hAnsi="Arial" w:cs="Arial"/>
                <w:sz w:val="14"/>
                <w:szCs w:val="18"/>
              </w:rPr>
              <w:t>High</w:t>
            </w:r>
            <w:proofErr w:type="spellEnd"/>
            <w:r w:rsidRPr="004A5C81">
              <w:rPr>
                <w:rFonts w:ascii="Arial" w:hAnsi="Arial" w:cs="Arial"/>
                <w:sz w:val="14"/>
                <w:szCs w:val="18"/>
              </w:rPr>
              <w:t xml:space="preserve"> risk of fall = Defined using Morse Fall Scale risk score of 55 or more; Polypharmacy= Use of 4 or more chronic medication.</w:t>
            </w:r>
          </w:p>
          <w:p w14:paraId="52CCC0D2" w14:textId="77777777" w:rsidR="00D80044" w:rsidRPr="004A5C81" w:rsidRDefault="00D80044" w:rsidP="00D80044">
            <w:pPr>
              <w:rPr>
                <w:rFonts w:ascii="Arial" w:hAnsi="Arial" w:cs="Arial"/>
                <w:sz w:val="14"/>
                <w:szCs w:val="18"/>
              </w:rPr>
            </w:pPr>
            <w:r w:rsidRPr="004A5C81">
              <w:rPr>
                <w:rFonts w:ascii="Arial" w:hAnsi="Arial" w:cs="Arial"/>
                <w:sz w:val="14"/>
                <w:szCs w:val="18"/>
              </w:rPr>
              <w:t xml:space="preserve"> </w:t>
            </w:r>
          </w:p>
        </w:tc>
      </w:tr>
    </w:tbl>
    <w:p w14:paraId="799E1BE2" w14:textId="466EFA83" w:rsidR="003E78F9" w:rsidRDefault="003E78F9" w:rsidP="003E78F9"/>
    <w:p w14:paraId="2A8D4BC8" w14:textId="77777777" w:rsidR="003E78F9" w:rsidRDefault="003E78F9" w:rsidP="003E78F9"/>
    <w:p w14:paraId="0D77E586" w14:textId="2937BE39" w:rsidR="003E78F9" w:rsidRPr="003E78F9" w:rsidRDefault="00B10C6C" w:rsidP="003E78F9">
      <w:pPr>
        <w:rPr>
          <w:b/>
        </w:rPr>
      </w:pPr>
      <w:r>
        <w:rPr>
          <w:b/>
        </w:rPr>
        <w:t xml:space="preserve">Table </w:t>
      </w:r>
      <w:r w:rsidR="00EB4343">
        <w:rPr>
          <w:b/>
        </w:rPr>
        <w:t>S</w:t>
      </w:r>
      <w:bookmarkStart w:id="0" w:name="_GoBack"/>
      <w:bookmarkEnd w:id="0"/>
      <w:r w:rsidR="003E78F9" w:rsidRPr="003E78F9">
        <w:rPr>
          <w:b/>
        </w:rPr>
        <w:t xml:space="preserve">2 </w:t>
      </w:r>
      <w:r w:rsidR="003E78F9">
        <w:rPr>
          <w:b/>
        </w:rPr>
        <w:t>Sensitivity Analysis (Stepwise regression)</w:t>
      </w:r>
    </w:p>
    <w:tbl>
      <w:tblPr>
        <w:tblStyle w:val="TableGrid12"/>
        <w:tblpPr w:leftFromText="180" w:rightFromText="180" w:vertAnchor="text" w:horzAnchor="margin" w:tblpY="189"/>
        <w:tblW w:w="92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77"/>
        <w:gridCol w:w="1722"/>
        <w:gridCol w:w="1433"/>
        <w:gridCol w:w="1622"/>
        <w:gridCol w:w="1288"/>
      </w:tblGrid>
      <w:tr w:rsidR="003E78F9" w:rsidRPr="004A5C81" w14:paraId="44D6D11A" w14:textId="77777777" w:rsidTr="00167E37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ACF243" w14:textId="0B968458" w:rsidR="003E78F9" w:rsidRPr="004A5C81" w:rsidRDefault="003E78F9" w:rsidP="00167E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A5C81">
              <w:rPr>
                <w:rFonts w:ascii="Arial" w:hAnsi="Arial" w:cs="Arial"/>
                <w:b/>
                <w:sz w:val="18"/>
                <w:szCs w:val="18"/>
              </w:rPr>
              <w:t xml:space="preserve">Association between </w:t>
            </w:r>
            <w:r w:rsidR="00657B5D">
              <w:rPr>
                <w:rFonts w:ascii="Arial" w:hAnsi="Arial" w:cs="Arial"/>
                <w:b/>
                <w:sz w:val="18"/>
                <w:szCs w:val="18"/>
              </w:rPr>
              <w:t xml:space="preserve">any </w:t>
            </w:r>
            <w:r w:rsidRPr="004A5C81">
              <w:rPr>
                <w:rFonts w:ascii="Arial" w:hAnsi="Arial" w:cs="Arial"/>
                <w:b/>
                <w:sz w:val="18"/>
                <w:szCs w:val="18"/>
              </w:rPr>
              <w:t>change in anti-hypertensive medication and injurious fall (N = 139)</w:t>
            </w:r>
          </w:p>
        </w:tc>
      </w:tr>
      <w:tr w:rsidR="003E78F9" w:rsidRPr="004A5C81" w14:paraId="2A20D80F" w14:textId="77777777" w:rsidTr="00167E37"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20A758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DE8AAC" w14:textId="77777777" w:rsidR="00D80044" w:rsidRDefault="00D80044" w:rsidP="00167E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E78F9" w:rsidRPr="004A5C81">
              <w:rPr>
                <w:rFonts w:ascii="Arial" w:hAnsi="Arial" w:cs="Arial"/>
                <w:sz w:val="18"/>
                <w:szCs w:val="18"/>
              </w:rPr>
              <w:t xml:space="preserve">djusted OR </w:t>
            </w:r>
          </w:p>
          <w:p w14:paraId="7FC086B9" w14:textId="47E42EA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D6A69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E8021A" w14:textId="77777777" w:rsidR="003E78F9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epwis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ression</w:t>
            </w:r>
            <w:r w:rsidRPr="00D85B7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32A595FC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77A5D0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3E78F9" w:rsidRPr="004A5C81" w14:paraId="70EDC9D2" w14:textId="77777777" w:rsidTr="00167E37"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90D7377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Any change in anti-hypertensive </w:t>
            </w:r>
            <w:proofErr w:type="spellStart"/>
            <w:r w:rsidRPr="004A5C81">
              <w:rPr>
                <w:rFonts w:ascii="Arial" w:hAnsi="Arial" w:cs="Arial"/>
                <w:sz w:val="18"/>
                <w:szCs w:val="18"/>
              </w:rPr>
              <w:t>medication</w:t>
            </w:r>
            <w:r w:rsidRPr="004A5C8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4A5C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38907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CA17E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C3157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0DDD41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78F9" w:rsidRPr="004A5C81" w14:paraId="568794DF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D647ADE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   No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A80F9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2A0B4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C07D5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E56CB1" w14:textId="77777777" w:rsidR="003E78F9" w:rsidRPr="004A5C81" w:rsidRDefault="003E78F9" w:rsidP="00167E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5595" w:rsidRPr="004A5C81" w14:paraId="79C5B8C7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A670F4C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   Yes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299BF" w14:textId="0E115B90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3.88 (1.23-12.1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104A3" w14:textId="4D3D7D76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BA94C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6 (1.19-11.2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4A9868" w14:textId="4B31B2A2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275595" w:rsidRPr="004A5C81" w14:paraId="121D5184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4E92D2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5C81">
              <w:rPr>
                <w:rFonts w:ascii="Arial" w:hAnsi="Arial" w:cs="Arial"/>
                <w:sz w:val="18"/>
                <w:szCs w:val="18"/>
              </w:rPr>
              <w:t>Charlson</w:t>
            </w:r>
            <w:proofErr w:type="spellEnd"/>
            <w:r w:rsidRPr="004A5C81">
              <w:rPr>
                <w:rFonts w:ascii="Arial" w:hAnsi="Arial" w:cs="Arial"/>
                <w:sz w:val="18"/>
                <w:szCs w:val="18"/>
              </w:rPr>
              <w:t xml:space="preserve"> comorbidity index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344C0" w14:textId="4AD4605E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1.28 (1.04-1.5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15803" w14:textId="1CC7A919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A31E6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(1.06-1.59)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4910FB" w14:textId="4C9ECEF6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75595" w:rsidRPr="004A5C81" w14:paraId="37DAED75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9CCF0C0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 xml:space="preserve">High risk of </w:t>
            </w:r>
            <w:proofErr w:type="spellStart"/>
            <w:r w:rsidRPr="004A5C81">
              <w:rPr>
                <w:rFonts w:ascii="Arial" w:hAnsi="Arial" w:cs="Arial"/>
                <w:sz w:val="18"/>
                <w:szCs w:val="18"/>
              </w:rPr>
              <w:t>fall</w:t>
            </w:r>
            <w:r w:rsidRPr="004A5C8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CA748" w14:textId="789EB9F9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5.73 (1.60-20.5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A2B1B" w14:textId="5B59BA8E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47C41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7 (1.86-22.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9FB477" w14:textId="0376929B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275595" w:rsidRPr="004A5C81" w14:paraId="74434D95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849837F" w14:textId="533C16E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dical history – </w:t>
            </w:r>
            <w:r w:rsidRPr="004A5C81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65636" w14:textId="02B086E5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30 (0.05-1.7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61C80" w14:textId="4933C314" w:rsidR="00275595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  <w:r w:rsidRPr="004A5C8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02DE5" w14:textId="61CF9F79" w:rsidR="00275595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CD8A65" w14:textId="77777777" w:rsidR="00275595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5595" w:rsidRPr="004A5C81" w14:paraId="6AEB3777" w14:textId="77777777" w:rsidTr="00167E37">
        <w:tc>
          <w:tcPr>
            <w:tcW w:w="3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0D90EAC" w14:textId="77777777" w:rsidR="00275595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4A9BC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0758D" w14:textId="77777777" w:rsidR="00275595" w:rsidRPr="004A5C81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A7D68" w14:textId="77777777" w:rsidR="00275595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5A0127" w14:textId="77777777" w:rsidR="00275595" w:rsidRDefault="00275595" w:rsidP="0027559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5595" w:rsidRPr="004A5C81" w14:paraId="055FB778" w14:textId="77777777" w:rsidTr="00167E37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46C21" w14:textId="77777777" w:rsidR="00275595" w:rsidRPr="004A5C81" w:rsidRDefault="00275595" w:rsidP="00275595">
            <w:pPr>
              <w:rPr>
                <w:rFonts w:ascii="Arial" w:hAnsi="Arial" w:cs="Arial"/>
                <w:sz w:val="14"/>
                <w:szCs w:val="18"/>
              </w:rPr>
            </w:pPr>
            <w:r w:rsidRPr="004A5C81">
              <w:rPr>
                <w:rFonts w:ascii="Arial" w:hAnsi="Arial" w:cs="Arial"/>
                <w:sz w:val="14"/>
                <w:szCs w:val="18"/>
              </w:rPr>
              <w:t xml:space="preserve">Note: OR= Odds ratio; CI= 95% confidence interval; SBP= Systolic blood pressure; DBP= Diastolic blood pressure; </w:t>
            </w:r>
          </w:p>
          <w:p w14:paraId="44452AE5" w14:textId="77777777" w:rsidR="00275595" w:rsidRPr="004A5C81" w:rsidRDefault="00275595" w:rsidP="00275595">
            <w:pPr>
              <w:rPr>
                <w:rFonts w:ascii="Arial" w:hAnsi="Arial" w:cs="Arial"/>
                <w:sz w:val="14"/>
                <w:szCs w:val="18"/>
              </w:rPr>
            </w:pPr>
            <w:proofErr w:type="spellStart"/>
            <w:r w:rsidRPr="004A5C81">
              <w:rPr>
                <w:rFonts w:ascii="Arial" w:hAnsi="Arial" w:cs="Arial"/>
                <w:sz w:val="14"/>
                <w:szCs w:val="18"/>
                <w:vertAlign w:val="superscript"/>
              </w:rPr>
              <w:t>a</w:t>
            </w:r>
            <w:r w:rsidRPr="004A5C81">
              <w:rPr>
                <w:rFonts w:ascii="Arial" w:hAnsi="Arial" w:cs="Arial"/>
                <w:sz w:val="14"/>
                <w:szCs w:val="18"/>
              </w:rPr>
              <w:t>Any</w:t>
            </w:r>
            <w:proofErr w:type="spellEnd"/>
            <w:r w:rsidRPr="004A5C81">
              <w:rPr>
                <w:rFonts w:ascii="Arial" w:hAnsi="Arial" w:cs="Arial"/>
                <w:sz w:val="14"/>
                <w:szCs w:val="18"/>
              </w:rPr>
              <w:t xml:space="preserve"> change in anti-hypertensive medication= An addition of a new class of anti-hypertensive medication or an increase in the dosage of the existing medication or a switch to a new class of anti-hypertensive medication</w:t>
            </w:r>
          </w:p>
          <w:p w14:paraId="2C8B652A" w14:textId="77777777" w:rsidR="00275595" w:rsidRDefault="00275595" w:rsidP="00275595">
            <w:pPr>
              <w:rPr>
                <w:rFonts w:ascii="Arial" w:hAnsi="Arial" w:cs="Arial"/>
                <w:sz w:val="14"/>
                <w:szCs w:val="18"/>
              </w:rPr>
            </w:pPr>
            <w:proofErr w:type="spellStart"/>
            <w:r w:rsidRPr="004A5C81">
              <w:rPr>
                <w:rFonts w:ascii="Arial" w:hAnsi="Arial" w:cs="Arial"/>
                <w:sz w:val="14"/>
                <w:szCs w:val="18"/>
                <w:vertAlign w:val="superscript"/>
              </w:rPr>
              <w:t>b</w:t>
            </w:r>
            <w:r w:rsidRPr="004A5C81">
              <w:rPr>
                <w:rFonts w:ascii="Arial" w:hAnsi="Arial" w:cs="Arial"/>
                <w:sz w:val="14"/>
                <w:szCs w:val="18"/>
              </w:rPr>
              <w:t>High</w:t>
            </w:r>
            <w:proofErr w:type="spellEnd"/>
            <w:r w:rsidRPr="004A5C81">
              <w:rPr>
                <w:rFonts w:ascii="Arial" w:hAnsi="Arial" w:cs="Arial"/>
                <w:sz w:val="14"/>
                <w:szCs w:val="18"/>
              </w:rPr>
              <w:t xml:space="preserve"> risk of fall = Defined using Morse Fall Scale risk score of 55 or more.; Polypharmacy= Use of 4 or more chronic medication</w:t>
            </w:r>
          </w:p>
          <w:p w14:paraId="7AB4CB27" w14:textId="77777777" w:rsidR="00275595" w:rsidRPr="004A5C81" w:rsidRDefault="00275595" w:rsidP="00275595">
            <w:pPr>
              <w:rPr>
                <w:rFonts w:ascii="Arial" w:hAnsi="Arial" w:cs="Arial"/>
                <w:sz w:val="14"/>
                <w:szCs w:val="18"/>
              </w:rPr>
            </w:pPr>
            <w:proofErr w:type="spellStart"/>
            <w:r w:rsidRPr="00D85B78">
              <w:rPr>
                <w:rFonts w:ascii="Arial" w:hAnsi="Arial" w:cs="Arial"/>
                <w:sz w:val="14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4"/>
                <w:szCs w:val="18"/>
              </w:rPr>
              <w:t>W</w:t>
            </w:r>
            <w:r w:rsidRPr="00375053">
              <w:rPr>
                <w:rFonts w:ascii="Arial" w:hAnsi="Arial" w:cs="Arial"/>
                <w:sz w:val="14"/>
                <w:szCs w:val="18"/>
              </w:rPr>
              <w:t>e</w:t>
            </w:r>
            <w:proofErr w:type="spellEnd"/>
            <w:r w:rsidRPr="00375053">
              <w:rPr>
                <w:rFonts w:ascii="Arial" w:hAnsi="Arial" w:cs="Arial"/>
                <w:sz w:val="14"/>
                <w:szCs w:val="18"/>
              </w:rPr>
              <w:t xml:space="preserve"> added variables with p &lt; 0.01 into forward and backward stepwise regressions and both arrived at the same parsimonious models.</w:t>
            </w:r>
          </w:p>
          <w:p w14:paraId="04E2A1A4" w14:textId="77777777" w:rsidR="00275595" w:rsidRPr="004A5C81" w:rsidRDefault="00275595" w:rsidP="00275595">
            <w:pPr>
              <w:rPr>
                <w:rFonts w:ascii="Arial" w:hAnsi="Arial" w:cs="Arial"/>
                <w:sz w:val="14"/>
                <w:szCs w:val="18"/>
              </w:rPr>
            </w:pPr>
          </w:p>
        </w:tc>
      </w:tr>
    </w:tbl>
    <w:p w14:paraId="440E347C" w14:textId="77777777" w:rsidR="003E78F9" w:rsidRDefault="003E78F9"/>
    <w:sectPr w:rsidR="003E7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E78F9"/>
    <w:rsid w:val="00275595"/>
    <w:rsid w:val="003E78F9"/>
    <w:rsid w:val="00657B5D"/>
    <w:rsid w:val="00B10C6C"/>
    <w:rsid w:val="00D80044"/>
    <w:rsid w:val="00EB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970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F9"/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E78F9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E78F9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7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F9"/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E78F9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E78F9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7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7</Words>
  <Characters>1889</Characters>
  <Application>Microsoft Office Word</Application>
  <DocSecurity>0</DocSecurity>
  <Lines>134</Lines>
  <Paragraphs>96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MPACANA</cp:lastModifiedBy>
  <cp:revision>6</cp:revision>
  <dcterms:created xsi:type="dcterms:W3CDTF">2018-07-13T03:03:00Z</dcterms:created>
  <dcterms:modified xsi:type="dcterms:W3CDTF">2018-08-06T16:10:00Z</dcterms:modified>
</cp:coreProperties>
</file>